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00B7F" w14:textId="77777777" w:rsidR="00A527D5" w:rsidRPr="00126BE4" w:rsidRDefault="00A527D5" w:rsidP="00A527D5">
      <w:pPr>
        <w:pStyle w:val="Default"/>
        <w:rPr>
          <w:rFonts w:asciiTheme="majorBidi" w:hAnsiTheme="majorBidi" w:cstheme="majorBidi"/>
          <w:sz w:val="40"/>
          <w:szCs w:val="40"/>
        </w:rPr>
      </w:pPr>
    </w:p>
    <w:p w14:paraId="27148073" w14:textId="77777777" w:rsidR="00875704" w:rsidRPr="00A31DCC" w:rsidRDefault="00875704" w:rsidP="0087570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63566534"/>
      <w:r w:rsidRPr="00AE4CF6">
        <w:rPr>
          <w:rFonts w:asciiTheme="majorBidi" w:hAnsiTheme="majorBidi" w:cstheme="majorBidi"/>
          <w:b/>
          <w:bCs/>
          <w:sz w:val="32"/>
          <w:szCs w:val="32"/>
        </w:rPr>
        <w:t>Prevalence of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A31DCC">
        <w:rPr>
          <w:rFonts w:asciiTheme="majorBidi" w:hAnsiTheme="majorBidi" w:cstheme="majorBidi"/>
          <w:b/>
          <w:bCs/>
          <w:sz w:val="32"/>
          <w:szCs w:val="32"/>
        </w:rPr>
        <w:t>Social Anxiety Disorder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AE4CF6">
        <w:rPr>
          <w:rFonts w:asciiTheme="majorBidi" w:hAnsiTheme="majorBidi" w:cstheme="majorBidi"/>
          <w:b/>
          <w:bCs/>
          <w:sz w:val="32"/>
          <w:szCs w:val="32"/>
        </w:rPr>
        <w:t>and its associated factors</w:t>
      </w:r>
      <w:r w:rsidRPr="00A31DCC">
        <w:rPr>
          <w:rFonts w:asciiTheme="majorBidi" w:hAnsiTheme="majorBidi" w:cstheme="majorBidi"/>
          <w:b/>
          <w:bCs/>
          <w:sz w:val="32"/>
          <w:szCs w:val="32"/>
        </w:rPr>
        <w:t xml:space="preserve"> among Foreign-born Undergraduate Students in Türkiye: 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A </w:t>
      </w:r>
      <w:r w:rsidRPr="00A31DCC">
        <w:rPr>
          <w:rFonts w:asciiTheme="majorBidi" w:hAnsiTheme="majorBidi" w:cstheme="majorBidi"/>
          <w:b/>
          <w:bCs/>
          <w:sz w:val="32"/>
          <w:szCs w:val="32"/>
        </w:rPr>
        <w:t>Cross-Sectional Study</w:t>
      </w:r>
    </w:p>
    <w:bookmarkEnd w:id="0"/>
    <w:p w14:paraId="58908A4D" w14:textId="77777777" w:rsidR="00875704" w:rsidRPr="00A31DCC" w:rsidRDefault="00875704" w:rsidP="00875704">
      <w:pPr>
        <w:pStyle w:val="Default"/>
        <w:jc w:val="center"/>
        <w:rPr>
          <w:rFonts w:asciiTheme="majorBidi" w:hAnsiTheme="majorBidi" w:cstheme="majorBidi"/>
          <w:sz w:val="22"/>
          <w:szCs w:val="22"/>
        </w:rPr>
      </w:pPr>
    </w:p>
    <w:p w14:paraId="3C169399" w14:textId="77777777" w:rsidR="00875704" w:rsidRPr="00AD3130" w:rsidRDefault="00875704" w:rsidP="00875704">
      <w:pPr>
        <w:pStyle w:val="Default"/>
        <w:spacing w:before="240"/>
        <w:jc w:val="center"/>
        <w:rPr>
          <w:rFonts w:asciiTheme="majorBidi" w:hAnsiTheme="majorBidi" w:cstheme="majorBidi"/>
          <w:sz w:val="22"/>
          <w:szCs w:val="22"/>
          <w:vertAlign w:val="superscript"/>
        </w:rPr>
      </w:pPr>
      <w:r>
        <w:rPr>
          <w:rFonts w:asciiTheme="majorBidi" w:hAnsiTheme="majorBidi" w:cstheme="majorBidi"/>
          <w:sz w:val="22"/>
          <w:szCs w:val="22"/>
        </w:rPr>
        <w:t>Lujain Alnemr</w:t>
      </w:r>
      <w:r>
        <w:rPr>
          <w:rFonts w:asciiTheme="majorBidi" w:hAnsiTheme="majorBidi" w:cstheme="majorBidi"/>
          <w:sz w:val="22"/>
          <w:szCs w:val="22"/>
          <w:vertAlign w:val="superscript"/>
        </w:rPr>
        <w:t>1¶</w:t>
      </w:r>
      <w:r>
        <w:rPr>
          <w:rFonts w:asciiTheme="majorBidi" w:hAnsiTheme="majorBidi" w:cstheme="majorBidi"/>
          <w:sz w:val="22"/>
          <w:szCs w:val="22"/>
        </w:rPr>
        <w:t xml:space="preserve">, </w:t>
      </w:r>
      <w:bookmarkStart w:id="1" w:name="_Hlk163566601"/>
      <w:r>
        <w:rPr>
          <w:rFonts w:asciiTheme="majorBidi" w:hAnsiTheme="majorBidi" w:cstheme="majorBidi"/>
          <w:sz w:val="22"/>
          <w:szCs w:val="22"/>
        </w:rPr>
        <w:t>Abdelaziz H. Salama</w:t>
      </w:r>
      <w:bookmarkEnd w:id="1"/>
      <w:r>
        <w:rPr>
          <w:rFonts w:asciiTheme="majorBidi" w:hAnsiTheme="majorBidi" w:cstheme="majorBidi"/>
          <w:sz w:val="22"/>
          <w:szCs w:val="22"/>
          <w:vertAlign w:val="superscript"/>
        </w:rPr>
        <w:t>1,2¶*</w:t>
      </w:r>
      <w:r>
        <w:rPr>
          <w:rFonts w:asciiTheme="majorBidi" w:hAnsiTheme="majorBidi" w:cstheme="majorBidi"/>
          <w:sz w:val="22"/>
          <w:szCs w:val="22"/>
        </w:rPr>
        <w:t>, Salma Abdelrazek</w:t>
      </w:r>
      <w:r>
        <w:rPr>
          <w:rFonts w:asciiTheme="majorBidi" w:hAnsiTheme="majorBidi" w:cstheme="majorBidi"/>
          <w:sz w:val="22"/>
          <w:szCs w:val="22"/>
          <w:vertAlign w:val="superscript"/>
        </w:rPr>
        <w:t>1&amp;</w:t>
      </w:r>
      <w:r>
        <w:rPr>
          <w:rFonts w:asciiTheme="majorBidi" w:hAnsiTheme="majorBidi" w:cstheme="majorBidi"/>
          <w:sz w:val="22"/>
          <w:szCs w:val="22"/>
        </w:rPr>
        <w:t>, Hussein Alfakeer</w:t>
      </w:r>
      <w:r>
        <w:rPr>
          <w:rFonts w:asciiTheme="majorBidi" w:hAnsiTheme="majorBidi" w:cstheme="majorBidi"/>
          <w:sz w:val="22"/>
          <w:szCs w:val="22"/>
          <w:vertAlign w:val="superscript"/>
        </w:rPr>
        <w:t>1&amp;</w:t>
      </w:r>
      <w:r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>Mohamed Ali Alkhateeb</w:t>
      </w:r>
      <w:r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>, P</w:t>
      </w:r>
      <w:r>
        <w:rPr>
          <w:rFonts w:asciiTheme="majorBidi" w:hAnsiTheme="majorBidi" w:cstheme="majorBidi"/>
          <w:sz w:val="22"/>
          <w:szCs w:val="22"/>
        </w:rPr>
        <w:t>erihan Torun</w:t>
      </w:r>
      <w:r>
        <w:rPr>
          <w:rFonts w:asciiTheme="majorBidi" w:hAnsiTheme="majorBidi" w:cstheme="majorBidi"/>
          <w:sz w:val="22"/>
          <w:szCs w:val="22"/>
          <w:vertAlign w:val="superscript"/>
        </w:rPr>
        <w:t>3</w:t>
      </w:r>
    </w:p>
    <w:p w14:paraId="49293670" w14:textId="77777777" w:rsidR="00875704" w:rsidRDefault="00875704" w:rsidP="00875704"/>
    <w:p w14:paraId="4D1A4911" w14:textId="77777777" w:rsidR="00875704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  <w:r w:rsidRPr="001B7603">
        <w:rPr>
          <w:rFonts w:asciiTheme="majorBidi" w:hAnsiTheme="majorBidi" w:cstheme="majorBidi"/>
          <w:sz w:val="22"/>
          <w:szCs w:val="22"/>
          <w:vertAlign w:val="superscript"/>
        </w:rPr>
        <w:t xml:space="preserve">1 </w:t>
      </w:r>
      <w:r w:rsidRPr="001B7603">
        <w:rPr>
          <w:rFonts w:asciiTheme="majorBidi" w:hAnsiTheme="majorBidi" w:cstheme="majorBidi"/>
          <w:sz w:val="22"/>
          <w:szCs w:val="22"/>
        </w:rPr>
        <w:t xml:space="preserve">Hamidiye International School of Medicine, University of Health Sciences, Istanbul, Türkiye </w:t>
      </w:r>
    </w:p>
    <w:p w14:paraId="0471FDFA" w14:textId="77777777" w:rsidR="00875704" w:rsidRPr="001B7603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</w:p>
    <w:p w14:paraId="24290968" w14:textId="77777777" w:rsidR="00875704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  <w:r w:rsidRPr="001B7603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1B7603">
        <w:t xml:space="preserve"> </w:t>
      </w:r>
      <w:r w:rsidRPr="001B7603">
        <w:rPr>
          <w:rFonts w:asciiTheme="majorBidi" w:hAnsiTheme="majorBidi" w:cstheme="majorBidi"/>
          <w:sz w:val="22"/>
          <w:szCs w:val="22"/>
        </w:rPr>
        <w:t>School of Medicine, Johns Hopkins University, M</w:t>
      </w:r>
      <w:r>
        <w:rPr>
          <w:rFonts w:asciiTheme="majorBidi" w:hAnsiTheme="majorBidi" w:cstheme="majorBidi"/>
          <w:sz w:val="22"/>
          <w:szCs w:val="22"/>
        </w:rPr>
        <w:t>aryland</w:t>
      </w:r>
      <w:r w:rsidRPr="001B7603">
        <w:rPr>
          <w:rFonts w:asciiTheme="majorBidi" w:hAnsiTheme="majorBidi" w:cstheme="majorBidi"/>
          <w:sz w:val="22"/>
          <w:szCs w:val="22"/>
        </w:rPr>
        <w:t>, U</w:t>
      </w:r>
      <w:r>
        <w:rPr>
          <w:rFonts w:asciiTheme="majorBidi" w:hAnsiTheme="majorBidi" w:cstheme="majorBidi"/>
          <w:sz w:val="22"/>
          <w:szCs w:val="22"/>
        </w:rPr>
        <w:t xml:space="preserve">nited States of America </w:t>
      </w:r>
    </w:p>
    <w:p w14:paraId="555AAD5A" w14:textId="77777777" w:rsidR="00875704" w:rsidRPr="001B7603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</w:p>
    <w:p w14:paraId="12B935FB" w14:textId="77777777" w:rsidR="00875704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  <w:r w:rsidRPr="001B7603">
        <w:rPr>
          <w:rFonts w:asciiTheme="majorBidi" w:hAnsiTheme="majorBidi" w:cstheme="majorBidi"/>
          <w:sz w:val="22"/>
          <w:szCs w:val="22"/>
          <w:vertAlign w:val="superscript"/>
        </w:rPr>
        <w:t xml:space="preserve">3 </w:t>
      </w:r>
      <w:r w:rsidRPr="001B7603">
        <w:rPr>
          <w:rFonts w:asciiTheme="majorBidi" w:hAnsiTheme="majorBidi" w:cstheme="majorBidi"/>
          <w:sz w:val="22"/>
          <w:szCs w:val="22"/>
        </w:rPr>
        <w:t>Department of Public Health, Hamidiye International School of Medicine, University of Health Sciences, Istanbul, Türkiye</w:t>
      </w:r>
    </w:p>
    <w:p w14:paraId="6658A151" w14:textId="77777777" w:rsidR="00875704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</w:p>
    <w:p w14:paraId="71319709" w14:textId="77777777" w:rsidR="00875704" w:rsidRDefault="00875704" w:rsidP="00875704">
      <w:pPr>
        <w:pStyle w:val="Default"/>
        <w:rPr>
          <w:rFonts w:asciiTheme="majorBidi" w:hAnsiTheme="majorBidi" w:cstheme="majorBidi"/>
          <w:sz w:val="22"/>
          <w:szCs w:val="22"/>
        </w:rPr>
      </w:pPr>
    </w:p>
    <w:p w14:paraId="6851C744" w14:textId="77777777" w:rsidR="00126BE4" w:rsidRPr="00126BE4" w:rsidRDefault="00126BE4"/>
    <w:p w14:paraId="3CBFC387" w14:textId="2AD995DD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  <w:r w:rsidRPr="00126BE4"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  <w:t>Supplementary file</w:t>
      </w:r>
    </w:p>
    <w:p w14:paraId="379DEF1D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0FF86B0E" w14:textId="77777777" w:rsidR="00A527D5" w:rsidRPr="006533A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253BDE82" w14:textId="0FA22442" w:rsidR="006949B1" w:rsidRPr="006533A4" w:rsidRDefault="006949B1" w:rsidP="006533A4">
      <w:pPr>
        <w:tabs>
          <w:tab w:val="left" w:pos="1087"/>
          <w:tab w:val="center" w:pos="2532"/>
        </w:tabs>
        <w:spacing w:line="276" w:lineRule="auto"/>
        <w:rPr>
          <w:rFonts w:asciiTheme="majorBidi" w:hAnsiTheme="majorBidi" w:cs="Times New Roman"/>
          <w:b/>
          <w:bCs/>
          <w:sz w:val="20"/>
          <w:szCs w:val="20"/>
        </w:rPr>
      </w:pP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Table </w:t>
      </w:r>
      <w:r w:rsidR="006533A4" w:rsidRPr="006533A4">
        <w:rPr>
          <w:rFonts w:asciiTheme="majorBidi" w:hAnsiTheme="majorBidi" w:cs="Times New Roman"/>
          <w:b/>
          <w:bCs/>
          <w:sz w:val="20"/>
          <w:szCs w:val="20"/>
        </w:rPr>
        <w:t>1:</w:t>
      </w: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 Arabic version of </w:t>
      </w:r>
      <w:r w:rsidR="006533A4" w:rsidRPr="006533A4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>Socio-demographic</w:t>
      </w: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 questions </w:t>
      </w:r>
    </w:p>
    <w:p w14:paraId="515A23A9" w14:textId="6ABD3013" w:rsidR="006949B1" w:rsidRPr="006533A4" w:rsidRDefault="006949B1" w:rsidP="006533A4">
      <w:pPr>
        <w:spacing w:line="276" w:lineRule="auto"/>
        <w:rPr>
          <w:rFonts w:asciiTheme="majorBidi" w:hAnsiTheme="majorBidi" w:cs="Times New Roman"/>
          <w:b/>
          <w:bCs/>
          <w:sz w:val="20"/>
          <w:szCs w:val="20"/>
        </w:rPr>
      </w:pP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Table </w:t>
      </w:r>
      <w:r w:rsidR="006533A4" w:rsidRPr="006533A4">
        <w:rPr>
          <w:rFonts w:asciiTheme="majorBidi" w:hAnsiTheme="majorBidi" w:cs="Times New Roman"/>
          <w:b/>
          <w:bCs/>
          <w:sz w:val="20"/>
          <w:szCs w:val="20"/>
        </w:rPr>
        <w:t>2:</w:t>
      </w: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 Arabic version of SPI</w:t>
      </w:r>
      <w:r w:rsidR="006533A4">
        <w:rPr>
          <w:rFonts w:asciiTheme="majorBidi" w:hAnsiTheme="majorBidi" w:cs="Times New Roman"/>
          <w:b/>
          <w:bCs/>
          <w:sz w:val="20"/>
          <w:szCs w:val="20"/>
        </w:rPr>
        <w:t>N</w:t>
      </w:r>
      <w:r w:rsidRPr="006533A4">
        <w:rPr>
          <w:rFonts w:asciiTheme="majorBidi" w:hAnsiTheme="majorBidi" w:cs="Times New Roman"/>
          <w:b/>
          <w:bCs/>
          <w:sz w:val="20"/>
          <w:szCs w:val="20"/>
        </w:rPr>
        <w:t xml:space="preserve"> Score questions </w:t>
      </w:r>
    </w:p>
    <w:p w14:paraId="68A47BAC" w14:textId="37446F32" w:rsidR="00A527D5" w:rsidRPr="006533A4" w:rsidRDefault="006533A4" w:rsidP="006533A4">
      <w:pPr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</w:pPr>
      <w:r w:rsidRPr="006533A4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 xml:space="preserve">Table </w:t>
      </w:r>
      <w:r w:rsidRPr="006533A4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>3:</w:t>
      </w:r>
      <w:r w:rsidRPr="006533A4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 xml:space="preserve">English version of </w:t>
      </w:r>
      <w:r w:rsidRPr="006533A4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>Socio-demographic questions</w:t>
      </w:r>
    </w:p>
    <w:p w14:paraId="5583E492" w14:textId="56EF9622" w:rsidR="006533A4" w:rsidRPr="006533A4" w:rsidRDefault="006533A4" w:rsidP="006533A4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533A4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Pr="006533A4">
        <w:rPr>
          <w:rFonts w:asciiTheme="majorBidi" w:hAnsiTheme="majorBidi" w:cstheme="majorBidi"/>
          <w:b/>
          <w:bCs/>
          <w:sz w:val="20"/>
          <w:szCs w:val="20"/>
        </w:rPr>
        <w:t>4:</w:t>
      </w:r>
      <w:r w:rsidRPr="006533A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 xml:space="preserve">English version </w:t>
      </w:r>
      <w:r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 xml:space="preserve">of </w:t>
      </w:r>
      <w:r w:rsidRPr="006533A4">
        <w:rPr>
          <w:rFonts w:asciiTheme="majorBidi" w:hAnsiTheme="majorBidi" w:cstheme="majorBidi"/>
          <w:b/>
          <w:bCs/>
          <w:sz w:val="20"/>
          <w:szCs w:val="20"/>
        </w:rPr>
        <w:t xml:space="preserve">SPIN score questions  </w:t>
      </w:r>
    </w:p>
    <w:p w14:paraId="124AA404" w14:textId="0988912C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tbl>
      <w:tblPr>
        <w:tblpPr w:leftFromText="180" w:rightFromText="180" w:vertAnchor="page" w:horzAnchor="margin" w:tblpXSpec="center" w:tblpY="1561"/>
        <w:tblW w:w="106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2"/>
        <w:gridCol w:w="5310"/>
      </w:tblGrid>
      <w:tr w:rsidR="00A527D5" w:rsidRPr="00126BE4" w14:paraId="5A1014DC" w14:textId="77777777" w:rsidTr="00B12694">
        <w:trPr>
          <w:gridAfter w:val="1"/>
          <w:wAfter w:w="5310" w:type="dxa"/>
          <w:trHeight w:val="353"/>
        </w:trPr>
        <w:tc>
          <w:tcPr>
            <w:tcW w:w="53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4F105BC" w14:textId="4B5787A5" w:rsidR="00173DE1" w:rsidRPr="006533A4" w:rsidRDefault="00173DE1" w:rsidP="00173DE1">
            <w:pPr>
              <w:tabs>
                <w:tab w:val="left" w:pos="1087"/>
                <w:tab w:val="center" w:pos="2532"/>
              </w:tabs>
              <w:spacing w:line="276" w:lineRule="auto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proofErr w:type="gramStart"/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1 :</w:t>
            </w:r>
            <w:proofErr w:type="gramEnd"/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 xml:space="preserve"> Arabic version of demographic </w:t>
            </w:r>
            <w:r w:rsidR="006949B1"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 xml:space="preserve">questions </w:t>
            </w:r>
          </w:p>
          <w:p w14:paraId="0CC1DC6A" w14:textId="04319312" w:rsidR="006949B1" w:rsidRDefault="006949B1" w:rsidP="00173DE1">
            <w:pPr>
              <w:tabs>
                <w:tab w:val="left" w:pos="1087"/>
                <w:tab w:val="center" w:pos="2532"/>
              </w:tabs>
              <w:spacing w:line="276" w:lineRule="auto"/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u w:val="single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u w:val="single"/>
                <w:rtl/>
              </w:rPr>
              <w:t>قسم 1 / أسئلة اجتماعية – ديموغرافية</w:t>
            </w:r>
          </w:p>
          <w:p w14:paraId="05138CE0" w14:textId="1D0653EF" w:rsidR="00173DE1" w:rsidRPr="00126BE4" w:rsidRDefault="00173DE1" w:rsidP="00B12694">
            <w:pPr>
              <w:tabs>
                <w:tab w:val="left" w:pos="1087"/>
                <w:tab w:val="center" w:pos="2532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527D5" w:rsidRPr="00126BE4" w14:paraId="04ACA5E0" w14:textId="77777777" w:rsidTr="00B12694">
        <w:trPr>
          <w:trHeight w:val="348"/>
        </w:trPr>
        <w:tc>
          <w:tcPr>
            <w:tcW w:w="53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35FD318F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عمر ؟</w:t>
            </w:r>
          </w:p>
          <w:p w14:paraId="4D631B88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18-21   o 22-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6-29  o 30-33  o 34 and abov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E240F6A" w14:textId="647B164B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جنس ؟</w:t>
            </w:r>
          </w:p>
          <w:p w14:paraId="78703BA2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ذكر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أنثى </w:t>
            </w:r>
          </w:p>
        </w:tc>
      </w:tr>
      <w:tr w:rsidR="00A527D5" w:rsidRPr="00126BE4" w14:paraId="1F5BFF54" w14:textId="77777777" w:rsidTr="00B12694">
        <w:trPr>
          <w:trHeight w:val="382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424C4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جنسية ؟</w:t>
            </w:r>
          </w:p>
          <w:p w14:paraId="12E35B5B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تركي الجنسية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غير ذلك (الرجاء الايضاح) 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4781E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حالة الاجتماعية ؟</w:t>
            </w:r>
          </w:p>
          <w:p w14:paraId="72F0EA5E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غير</w:t>
            </w:r>
            <w:proofErr w:type="gramEnd"/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ذلك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أعزب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متزوج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طلّق</w:t>
            </w:r>
          </w:p>
        </w:tc>
      </w:tr>
      <w:tr w:rsidR="00A527D5" w:rsidRPr="00126BE4" w14:paraId="7FE23353" w14:textId="77777777" w:rsidTr="00B12694">
        <w:trPr>
          <w:trHeight w:val="348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275EF1A4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عند تقييم دخلك الشهري الإجمالي ، ما هو مستوى دخلك برأيك ؟</w:t>
            </w:r>
          </w:p>
          <w:p w14:paraId="0068D5EE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نخفض جداً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نخفض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توسط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فوق المتوسط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عالي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50E3CB86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هل تدخن ؟</w:t>
            </w:r>
          </w:p>
          <w:p w14:paraId="4E03B922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نعم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لا</w:t>
            </w:r>
          </w:p>
        </w:tc>
      </w:tr>
      <w:tr w:rsidR="00A527D5" w:rsidRPr="00126BE4" w14:paraId="1300F0F9" w14:textId="77777777" w:rsidTr="00B12694">
        <w:trPr>
          <w:trHeight w:val="382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7FF86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هل تشرب الكحول ؟</w:t>
            </w:r>
          </w:p>
          <w:p w14:paraId="307281A3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نعم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لا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40868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نوع جامعتك ؟</w:t>
            </w:r>
          </w:p>
          <w:p w14:paraId="4E234E7A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جامعة حكومية (تابعة للدولة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Devlet</w:t>
            </w:r>
          </w:p>
          <w:p w14:paraId="3B869036" w14:textId="77777777" w:rsidR="00A527D5" w:rsidRPr="00126BE4" w:rsidRDefault="00A527D5" w:rsidP="00B12694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               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جامعة وقفية (تابعة لجهة غير حكومية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kıf</w:t>
            </w:r>
            <w:proofErr w:type="spellEnd"/>
          </w:p>
          <w:p w14:paraId="3457450E" w14:textId="77777777" w:rsidR="00A527D5" w:rsidRPr="00126BE4" w:rsidRDefault="00A527D5" w:rsidP="00B12694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               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جامعة خاصة (تابعة لشركة أو مؤسسة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خاصة )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Özel</w:t>
            </w:r>
          </w:p>
        </w:tc>
      </w:tr>
      <w:tr w:rsidR="00A527D5" w:rsidRPr="00126BE4" w14:paraId="000A621F" w14:textId="77777777" w:rsidTr="00B12694">
        <w:trPr>
          <w:trHeight w:val="348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26292D7E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ستوى تعليمك الحالي ؟</w:t>
            </w:r>
          </w:p>
          <w:p w14:paraId="14C2F49F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طالب جامعي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</w:p>
          <w:p w14:paraId="162F33EF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طالب ماجستير أو دكتوراه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</w:p>
          <w:p w14:paraId="2BE805D5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غير</w:t>
            </w:r>
            <w:proofErr w:type="gramEnd"/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ذلك (الرجاء الايضاح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7F348415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جال دراستك الحالي ؟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1CBC1351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tl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علوم</w:t>
            </w:r>
            <w:proofErr w:type="gramEnd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 الاجتماعية (مثال : علم الاجتماع، علم النفس، علم الأنثروبولوجيا، علم السياسة، الاقتصاد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763DBD4D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tl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علوم</w:t>
            </w:r>
            <w:proofErr w:type="gramEnd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 الطبيعية (مثال : علم الأحياء، الكيمياء، الفيزياء، علم الجيولوجيا، علم البيئة، علم الفلك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399419A0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tl/>
              </w:rPr>
              <w:t xml:space="preserve"> </w:t>
            </w:r>
            <w:r w:rsidRPr="00126BE4">
              <w:rPr>
                <w:rFonts w:hint="cs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sz w:val="18"/>
                <w:szCs w:val="18"/>
                <w:rtl/>
              </w:rPr>
              <w:t>العلوم</w:t>
            </w:r>
            <w:r w:rsidRPr="00126BE4">
              <w:rPr>
                <w:rFonts w:hint="cs"/>
                <w:rtl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هندسة (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ثال :</w:t>
            </w:r>
            <w:proofErr w:type="gramEnd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 هندسة الميكانيكا، هندسة الكهرباء، هندسة الكيمياء، هندسة الحاسوب، الهندسة المعمارية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01A7E346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tl/>
              </w:rPr>
              <w:t xml:space="preserve"> 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>العلوم</w:t>
            </w:r>
            <w:proofErr w:type="gramEnd"/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الصحية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(مثال :  الطب، التمريض، الصيدلة، طب الأسنان، العلاج الطبيعي)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</w:p>
          <w:p w14:paraId="20C6A73C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غير ذلك (الرجاء الايضاح)</w:t>
            </w:r>
          </w:p>
        </w:tc>
      </w:tr>
      <w:tr w:rsidR="00A527D5" w:rsidRPr="00126BE4" w14:paraId="6EF227D1" w14:textId="77777777" w:rsidTr="00B12694">
        <w:trPr>
          <w:trHeight w:val="397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2FC84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ا هو متوسط ​​درجاتك الأخير ؟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557E2D75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3.5-4.0   o 3.0-3.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.5-3.0 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قل من 2.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2B4A3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ا هو مستواك في اللغة التركية ؟</w:t>
            </w:r>
          </w:p>
          <w:p w14:paraId="50F8AC2D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جيد جداً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proofErr w:type="gramStart"/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جيد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o</w:t>
            </w:r>
            <w:proofErr w:type="gramEnd"/>
            <w:r w:rsidRPr="00126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معقول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ضعيف</w:t>
            </w:r>
          </w:p>
        </w:tc>
      </w:tr>
      <w:tr w:rsidR="00A527D5" w:rsidRPr="00126BE4" w14:paraId="5B945EEE" w14:textId="77777777" w:rsidTr="00B12694">
        <w:trPr>
          <w:trHeight w:val="382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5AEE653A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هل واجهت أي صعوبات في التكيف مع الثقافة التركية ؟</w:t>
            </w:r>
          </w:p>
          <w:p w14:paraId="06AE35EB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نعم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لا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45735A9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هل تعرضت لأي تمييز أو تحيز بسبب جنسيتك أو خلفيتك العرقية في تركيا 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>؟</w:t>
            </w:r>
          </w:p>
          <w:p w14:paraId="00B28491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نعم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لا</w:t>
            </w:r>
          </w:p>
        </w:tc>
      </w:tr>
      <w:tr w:rsidR="00A527D5" w:rsidRPr="00126BE4" w14:paraId="17574416" w14:textId="77777777" w:rsidTr="00B12694">
        <w:trPr>
          <w:trHeight w:val="348"/>
        </w:trPr>
        <w:tc>
          <w:tcPr>
            <w:tcW w:w="5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AA966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هل تشعر بالأمان والأمان عند العيش في تركيا ؟</w:t>
            </w:r>
          </w:p>
          <w:p w14:paraId="4211AAA9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   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نعم، دائماً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نعم، في معظم الأحيان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حيانًا</w:t>
            </w:r>
          </w:p>
          <w:p w14:paraId="3ACCF1DB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لا، ليس كثيرًا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لا، أبدًا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673DF1" w14:textId="77777777" w:rsidR="00A527D5" w:rsidRPr="00126BE4" w:rsidRDefault="00A527D5" w:rsidP="00B1269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ا هو أكبر التحديات التي واجهتك كطالب جامعي غير تركي في تركيا ؟</w:t>
            </w:r>
          </w:p>
          <w:p w14:paraId="0AC02929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حواجز اللغة</w:t>
            </w:r>
          </w:p>
          <w:p w14:paraId="08F7BEDF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اختلافات الثقافية</w:t>
            </w:r>
          </w:p>
          <w:p w14:paraId="23623499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تمييز أو التحيز</w:t>
            </w:r>
          </w:p>
          <w:p w14:paraId="0988A548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صعوبة في العثور على سكن</w:t>
            </w:r>
          </w:p>
          <w:p w14:paraId="5A396A82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صعوبة في العثور على عمل</w:t>
            </w:r>
          </w:p>
          <w:p w14:paraId="67B7F5A2" w14:textId="77777777" w:rsidR="00A527D5" w:rsidRPr="00126BE4" w:rsidRDefault="00A527D5" w:rsidP="00B12694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غير</w:t>
            </w:r>
            <w:proofErr w:type="gramEnd"/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ذلك (الرجاء الايضاح)</w:t>
            </w:r>
          </w:p>
        </w:tc>
      </w:tr>
    </w:tbl>
    <w:p w14:paraId="3C1E5A95" w14:textId="3ACA23A6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703352AE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6C441C4A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341B77D8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tbl>
      <w:tblPr>
        <w:tblpPr w:leftFromText="180" w:rightFromText="180" w:vertAnchor="page" w:horzAnchor="page" w:tblpX="565" w:tblpY="3346"/>
        <w:tblOverlap w:val="never"/>
        <w:tblW w:w="106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18"/>
        <w:gridCol w:w="990"/>
        <w:gridCol w:w="1162"/>
        <w:gridCol w:w="1080"/>
        <w:gridCol w:w="928"/>
        <w:gridCol w:w="1134"/>
      </w:tblGrid>
      <w:tr w:rsidR="00A527D5" w:rsidRPr="00126BE4" w14:paraId="4AF0BE4E" w14:textId="77777777" w:rsidTr="00622391">
        <w:trPr>
          <w:trHeight w:val="622"/>
        </w:trPr>
        <w:tc>
          <w:tcPr>
            <w:tcW w:w="53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CD583D9" w14:textId="5CF5E9C0" w:rsidR="006949B1" w:rsidRPr="006533A4" w:rsidRDefault="006949B1" w:rsidP="006949B1">
            <w:pPr>
              <w:spacing w:line="276" w:lineRule="auto"/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</w:pPr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proofErr w:type="gramStart"/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>2 :</w:t>
            </w:r>
            <w:proofErr w:type="gramEnd"/>
            <w:r w:rsidRPr="006533A4">
              <w:rPr>
                <w:rFonts w:asciiTheme="majorBidi" w:hAnsiTheme="majorBidi" w:cs="Times New Roman"/>
                <w:b/>
                <w:bCs/>
                <w:sz w:val="20"/>
                <w:szCs w:val="20"/>
              </w:rPr>
              <w:t xml:space="preserve"> Arabic version of SPIC Score questions </w:t>
            </w:r>
          </w:p>
          <w:p w14:paraId="1BA39E8E" w14:textId="77777777" w:rsidR="006949B1" w:rsidRPr="00126BE4" w:rsidRDefault="006949B1" w:rsidP="006949B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  <w:rtl/>
              </w:rPr>
            </w:pP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u w:val="single"/>
                <w:rtl/>
              </w:rPr>
              <w:t>القسم 2 / مؤشر الرهاب الاجتماعي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 Social Phobia Inventory ( SPIN )</w:t>
            </w:r>
          </w:p>
          <w:p w14:paraId="396DCFCF" w14:textId="77777777" w:rsidR="006949B1" w:rsidRDefault="006949B1" w:rsidP="006949B1">
            <w:pPr>
              <w:spacing w:line="276" w:lineRule="auto"/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u w:val="single"/>
              </w:rPr>
            </w:pPr>
          </w:p>
          <w:p w14:paraId="0AF5C2A7" w14:textId="77777777" w:rsidR="006949B1" w:rsidRDefault="006949B1" w:rsidP="006949B1">
            <w:pPr>
              <w:spacing w:line="276" w:lineRule="auto"/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u w:val="single"/>
              </w:rPr>
            </w:pPr>
          </w:p>
          <w:p w14:paraId="51E6F8EB" w14:textId="2E94510A" w:rsidR="00A527D5" w:rsidRPr="00126BE4" w:rsidRDefault="00A527D5" w:rsidP="006949B1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26BE4">
              <w:rPr>
                <w:rFonts w:asciiTheme="majorBidi" w:hAnsiTheme="majorBidi" w:cs="Times New Roman"/>
                <w:i/>
                <w:iCs/>
                <w:sz w:val="16"/>
                <w:szCs w:val="16"/>
                <w:rtl/>
              </w:rPr>
              <w:t>يُرجى قراءة كل عبارة ووضع علامة في الخانة التي تشير إلى مدى تطبيق الموقف عليك خلال</w:t>
            </w:r>
            <w:r w:rsidRPr="00126BE4">
              <w:rPr>
                <w:rFonts w:asciiTheme="majorBidi" w:hAnsiTheme="majorBidi" w:cs="Times New Roman"/>
                <w:b/>
                <w:bCs/>
                <w:i/>
                <w:iCs/>
                <w:sz w:val="16"/>
                <w:szCs w:val="16"/>
                <w:rtl/>
              </w:rPr>
              <w:t xml:space="preserve"> الأسبوع الماضي</w:t>
            </w:r>
            <w:r w:rsidRPr="00126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.                               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4E843BD" w14:textId="77777777" w:rsidR="00A527D5" w:rsidRPr="00126BE4" w:rsidRDefault="00A527D5" w:rsidP="00622391">
            <w:pPr>
              <w:spacing w:line="276" w:lineRule="auto"/>
              <w:ind w:left="191" w:right="140" w:firstLine="5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="Times New Roman"/>
                <w:b/>
                <w:bCs/>
                <w:i/>
                <w:sz w:val="16"/>
                <w:szCs w:val="16"/>
                <w:rtl/>
              </w:rPr>
              <w:t>ليس على الإطلاق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D7B6081" w14:textId="77777777" w:rsidR="00A527D5" w:rsidRPr="00126BE4" w:rsidRDefault="00A527D5" w:rsidP="00622391">
            <w:pPr>
              <w:spacing w:line="276" w:lineRule="auto"/>
              <w:ind w:left="330" w:right="116" w:hanging="166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="Times New Roman"/>
                <w:b/>
                <w:bCs/>
                <w:i/>
                <w:sz w:val="16"/>
                <w:szCs w:val="16"/>
                <w:rtl/>
              </w:rPr>
              <w:t>قليلاً جداً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1323392" w14:textId="77777777" w:rsidR="00A527D5" w:rsidRPr="00126BE4" w:rsidRDefault="00A527D5" w:rsidP="00622391">
            <w:pPr>
              <w:spacing w:line="276" w:lineRule="auto"/>
              <w:ind w:left="145" w:right="-20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="Times New Roman"/>
                <w:b/>
                <w:bCs/>
                <w:i/>
                <w:sz w:val="16"/>
                <w:szCs w:val="16"/>
                <w:rtl/>
              </w:rPr>
              <w:t>الى حد ما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DF12181" w14:textId="77777777" w:rsidR="00A527D5" w:rsidRPr="00126BE4" w:rsidRDefault="00A527D5" w:rsidP="00622391">
            <w:pPr>
              <w:spacing w:line="276" w:lineRule="auto"/>
              <w:ind w:left="165" w:right="71" w:hanging="4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="Times New Roman"/>
                <w:b/>
                <w:bCs/>
                <w:i/>
                <w:spacing w:val="-1"/>
                <w:sz w:val="16"/>
                <w:szCs w:val="16"/>
                <w:rtl/>
              </w:rPr>
              <w:t>كثير جداّ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69F5E48" w14:textId="77777777" w:rsidR="00A527D5" w:rsidRPr="00126BE4" w:rsidRDefault="00A527D5" w:rsidP="00622391">
            <w:pPr>
              <w:spacing w:line="276" w:lineRule="auto"/>
              <w:ind w:left="145" w:right="-20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="Times New Roman"/>
                <w:b/>
                <w:bCs/>
                <w:i/>
                <w:sz w:val="16"/>
                <w:szCs w:val="16"/>
                <w:rtl/>
              </w:rPr>
              <w:t>لأقصى حدّ</w:t>
            </w:r>
          </w:p>
        </w:tc>
      </w:tr>
      <w:tr w:rsidR="00A527D5" w:rsidRPr="00126BE4" w14:paraId="66F91064" w14:textId="77777777" w:rsidTr="00622391">
        <w:trPr>
          <w:trHeight w:val="255"/>
        </w:trPr>
        <w:tc>
          <w:tcPr>
            <w:tcW w:w="53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10C1A17D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.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أشعر بالخوف من الأشخاص ذوي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سلطة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F5CE225" w14:textId="77777777" w:rsidR="00A527D5" w:rsidRPr="00126BE4" w:rsidRDefault="00A527D5" w:rsidP="00622391">
            <w:pPr>
              <w:spacing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95C85F3" w14:textId="77777777" w:rsidR="00A527D5" w:rsidRPr="00126BE4" w:rsidRDefault="00A527D5" w:rsidP="00622391">
            <w:pPr>
              <w:spacing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D8B9351" w14:textId="77777777" w:rsidR="00A527D5" w:rsidRPr="00126BE4" w:rsidRDefault="00A527D5" w:rsidP="00622391">
            <w:pPr>
              <w:spacing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E9F74AC" w14:textId="77777777" w:rsidR="00A527D5" w:rsidRPr="00126BE4" w:rsidRDefault="00A527D5" w:rsidP="00622391">
            <w:pPr>
              <w:spacing w:line="276" w:lineRule="auto"/>
              <w:ind w:left="262" w:right="241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64BDA0D" w14:textId="77777777" w:rsidR="00A527D5" w:rsidRPr="00126BE4" w:rsidRDefault="00A527D5" w:rsidP="00622391">
            <w:pPr>
              <w:spacing w:line="276" w:lineRule="auto"/>
              <w:ind w:left="478" w:right="456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4BD85666" w14:textId="77777777" w:rsidTr="00622391">
        <w:trPr>
          <w:trHeight w:val="16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6CD34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2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نا أنزعج عندما يحمر وجهي أمام الناس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B2DEA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8D44C0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932BF4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9FDF1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5FE4C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0A4B7057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4577523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تخيفني الحفلات والمناسبات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اجتماعيّة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D999C37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90A9F1A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786A056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2C1A855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A639B58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12407152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16644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4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تجنّب التحدّث إلى أشخاص لا أعرفهم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5CFC12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3F0F50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3B428F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754143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594F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1DBF3A10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4D480312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5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يخيفني الانتقاد كثيراً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EAAB0CA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54D1AC3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A087B77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27548CB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8764EF0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00E5DC13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33F5E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6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تجنّب فعل الأشياء أو التحدّث إلى الناس خوفًا من الإحراج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2E4E4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5406AC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90DA76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19C2DF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55D55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41BE521E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D386F3E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7.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التعرّق أمام الناس يسببّ لي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ضيق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91042B0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FDB42E1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9A160F1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F10E805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6A20C49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0D36F25A" w14:textId="77777777" w:rsidTr="00622391">
        <w:trPr>
          <w:trHeight w:val="250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11DA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8.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أتجنّب الذهاب إلى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حفلات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BB0720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D3BB5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84382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0280E7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182456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5EEB22E0" w14:textId="77777777" w:rsidTr="00622391">
        <w:trPr>
          <w:trHeight w:val="250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FFC2AE2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9.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أتجنّب الأنشطة التي أكون فيها مركز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اهتمام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805DED1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441D309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1C49FBAE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D48FBFB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3F7A7BF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59EEBAEA" w14:textId="77777777" w:rsidTr="00622391">
        <w:trPr>
          <w:trHeight w:val="178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5D911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0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تحدّث إلى الغرباء يخيفني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55E61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829D29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3F347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28CC47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317F5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6CF7E770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36859773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1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أتجنّب الاضّطرار إلى إلقاء خطاب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E0FD498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05B9F71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6006BD2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93532DA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8ECBC13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3DE0BC2F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698EA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.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سأفعل أي شيء لتجنّب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إنتقاد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D53222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F11633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ED5FD2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81C518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30057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311DE76C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71A021DA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3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يُزعجني خفقان القلب عندما أكون حول الناس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73F8CAD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C0492A7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67AE748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1407B476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6A2DDA6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736ECE5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3E3F6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4.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أخشى أن أفعل شيئا عندما أكون مراقباً من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ناس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8D4A61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6B484C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C17C61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CD56E0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AADB6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038662FC" w14:textId="77777777" w:rsidTr="00622391">
        <w:trPr>
          <w:trHeight w:val="259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12AD580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5. 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>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من بين أسوأ مخاوفي أن أكون مُحرجًا أو أن أبدو غبيًا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34D4DD7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7B00FBE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858BAC6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F021418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DC9D893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469CCEB9" w14:textId="77777777" w:rsidTr="00622391">
        <w:trPr>
          <w:trHeight w:val="241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02062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6.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أتجنّب التحدّث إلى أي شخص في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سلطة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72A58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60242D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587A4A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8153D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33C1C0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6D647656" w14:textId="77777777" w:rsidTr="00622391">
        <w:trPr>
          <w:trHeight w:val="345"/>
        </w:trPr>
        <w:tc>
          <w:tcPr>
            <w:tcW w:w="5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8B35F4F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7.   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يُزعجني ا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>لا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رتجاف أو 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>ا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ل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>ا</w:t>
            </w:r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 xml:space="preserve">هتزاز أمام </w:t>
            </w:r>
            <w:proofErr w:type="gramStart"/>
            <w:r w:rsidRPr="00126BE4">
              <w:rPr>
                <w:rFonts w:asciiTheme="majorBidi" w:hAnsiTheme="majorBidi" w:cs="Times New Roman"/>
                <w:b/>
                <w:bCs/>
                <w:sz w:val="16"/>
                <w:szCs w:val="16"/>
                <w:rtl/>
              </w:rPr>
              <w:t>الآخرين</w:t>
            </w:r>
            <w:r w:rsidRPr="00126BE4">
              <w:rPr>
                <w:rFonts w:asciiTheme="majorBidi" w:hAnsiTheme="majorBidi" w:cs="Times New Roman" w:hint="cs"/>
                <w:b/>
                <w:bCs/>
                <w:sz w:val="16"/>
                <w:szCs w:val="16"/>
                <w:rtl/>
              </w:rPr>
              <w:t xml:space="preserve"> .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45C13D7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B721D83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3E2EE7A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3E38786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AD30B47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</w:tbl>
    <w:p w14:paraId="28CEA00E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1D02C9FD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4F1C0236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554DE0CE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11BD8C64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p w14:paraId="61777A1C" w14:textId="5303D940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color w:val="0D0D0D"/>
          <w:sz w:val="28"/>
          <w:szCs w:val="28"/>
          <w:shd w:val="clear" w:color="auto" w:fill="FFFFFF"/>
        </w:rPr>
      </w:pPr>
    </w:p>
    <w:tbl>
      <w:tblPr>
        <w:tblpPr w:leftFromText="180" w:rightFromText="180" w:vertAnchor="page" w:horzAnchor="page" w:tblpX="683" w:tblpY="106"/>
        <w:tblW w:w="10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79"/>
        <w:gridCol w:w="5443"/>
      </w:tblGrid>
      <w:tr w:rsidR="00A527D5" w:rsidRPr="00126BE4" w14:paraId="7DA30971" w14:textId="77777777" w:rsidTr="00622391">
        <w:trPr>
          <w:gridAfter w:val="1"/>
          <w:wAfter w:w="5443" w:type="dxa"/>
          <w:trHeight w:val="353"/>
        </w:trPr>
        <w:tc>
          <w:tcPr>
            <w:tcW w:w="50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34F865A" w14:textId="66E4525A" w:rsidR="006949B1" w:rsidRPr="006533A4" w:rsidRDefault="006949B1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proofErr w:type="gramStart"/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 :</w:t>
            </w:r>
            <w:proofErr w:type="gramEnd"/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796F90"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cio-demographic questions </w:t>
            </w:r>
          </w:p>
          <w:p w14:paraId="7B977CFE" w14:textId="6D0EFEBD" w:rsidR="00A527D5" w:rsidRPr="00126BE4" w:rsidRDefault="00A527D5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Section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1 :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Socio-Demographic Questions</w:t>
            </w:r>
          </w:p>
        </w:tc>
      </w:tr>
      <w:tr w:rsidR="00A527D5" w:rsidRPr="00126BE4" w14:paraId="1E17CA62" w14:textId="77777777" w:rsidTr="00622391">
        <w:trPr>
          <w:gridAfter w:val="1"/>
          <w:wAfter w:w="5443" w:type="dxa"/>
          <w:trHeight w:val="353"/>
        </w:trPr>
        <w:tc>
          <w:tcPr>
            <w:tcW w:w="507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2AE26EA" w14:textId="77777777" w:rsidR="00A527D5" w:rsidRPr="00126BE4" w:rsidRDefault="00A527D5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</w:tc>
      </w:tr>
      <w:tr w:rsidR="00A527D5" w:rsidRPr="00126BE4" w14:paraId="15AC5153" w14:textId="77777777" w:rsidTr="00622391">
        <w:trPr>
          <w:trHeight w:val="348"/>
        </w:trPr>
        <w:tc>
          <w:tcPr>
            <w:tcW w:w="507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11BBD052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?</w:t>
            </w:r>
            <w:proofErr w:type="gramEnd"/>
          </w:p>
          <w:p w14:paraId="6D338E89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18-21   o 22-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6-29  o 30-33  o 34 and above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DF0192D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 ?</w:t>
            </w:r>
            <w:proofErr w:type="gramEnd"/>
          </w:p>
          <w:p w14:paraId="2F02B37B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Female   o Male</w:t>
            </w:r>
          </w:p>
        </w:tc>
      </w:tr>
      <w:tr w:rsidR="00A527D5" w:rsidRPr="00126BE4" w14:paraId="54F241D1" w14:textId="77777777" w:rsidTr="00622391">
        <w:trPr>
          <w:trHeight w:val="382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89640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hat is your nationality?</w:t>
            </w:r>
          </w:p>
          <w:p w14:paraId="5A68D876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Turkish   o Other (please specify)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4FE16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arital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tus ?</w:t>
            </w:r>
            <w:proofErr w:type="gramEnd"/>
          </w:p>
          <w:p w14:paraId="08D455F5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Single 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arried   o Divorced</w:t>
            </w:r>
            <w:r w:rsidRPr="00126BE4">
              <w:rPr>
                <w:rFonts w:asciiTheme="majorBidi" w:hAnsiTheme="majorBidi" w:cstheme="majorBidi" w:hint="cs"/>
                <w:b/>
                <w:bCs/>
                <w:sz w:val="16"/>
                <w:szCs w:val="16"/>
                <w:rtl/>
              </w:rPr>
              <w:t xml:space="preserve"> 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ther (please specify)</w:t>
            </w:r>
          </w:p>
        </w:tc>
      </w:tr>
      <w:tr w:rsidR="00A527D5" w:rsidRPr="00126BE4" w14:paraId="0D446A20" w14:textId="77777777" w:rsidTr="00622391">
        <w:trPr>
          <w:trHeight w:val="348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CD3C708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en evaluating your total monthly income, what do you consider your income level to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e ?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13875FD7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 Very low   o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w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verage  o Above average  o High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4B747E2A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o you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moke ?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</w:p>
          <w:p w14:paraId="4F1900E6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Yes 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o</w:t>
            </w:r>
          </w:p>
        </w:tc>
      </w:tr>
      <w:tr w:rsidR="00A527D5" w:rsidRPr="00126BE4" w14:paraId="1CD9BAA3" w14:textId="77777777" w:rsidTr="00622391">
        <w:trPr>
          <w:trHeight w:val="382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7F6B0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 you drink alcohol?</w:t>
            </w:r>
          </w:p>
          <w:p w14:paraId="0AAF8619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Yes 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o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81D7D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is the type of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ege ?</w:t>
            </w:r>
            <w:proofErr w:type="gramEnd"/>
          </w:p>
          <w:p w14:paraId="545004EC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overnment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Foundation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ivate</w:t>
            </w:r>
          </w:p>
        </w:tc>
      </w:tr>
      <w:tr w:rsidR="00A527D5" w:rsidRPr="00126BE4" w14:paraId="75B73F36" w14:textId="77777777" w:rsidTr="00622391">
        <w:trPr>
          <w:trHeight w:val="348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7D9BE14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is your current level of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 ?</w:t>
            </w:r>
            <w:proofErr w:type="gramEnd"/>
          </w:p>
          <w:p w14:paraId="275DEE51" w14:textId="77777777" w:rsidR="00A527D5" w:rsidRPr="00126BE4" w:rsidRDefault="00A527D5" w:rsidP="00622391">
            <w:pPr>
              <w:spacing w:line="276" w:lineRule="auto"/>
              <w:ind w:left="3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 Undergraduate   o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raduate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ther (please specify)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598C663A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is your current level of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 ?</w:t>
            </w:r>
            <w:proofErr w:type="gramEnd"/>
          </w:p>
          <w:p w14:paraId="7A3A9FE0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Social Sciences (e.g., Sociology, Psychology, Anthropology, Political Science, Economics).</w:t>
            </w:r>
          </w:p>
          <w:p w14:paraId="3614484A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Natural Sciences (e.g., Biology, Chemistry, Physics, Geology, Environmental Science, Astronomy).</w:t>
            </w:r>
          </w:p>
          <w:p w14:paraId="432618B9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Engineering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iences  (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.g., Mechanical Engineering, Electrical Engineering, Chemical Engineering, Computer Engineering, architecture).</w:t>
            </w:r>
          </w:p>
          <w:p w14:paraId="278F42E1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Medical Sciences (e.g., Medicine, Nursing, Pharmacy, Dentistry, Physical Therapy).</w:t>
            </w:r>
          </w:p>
          <w:p w14:paraId="3E058B21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Other (please specify).</w:t>
            </w:r>
          </w:p>
        </w:tc>
      </w:tr>
      <w:tr w:rsidR="00A527D5" w:rsidRPr="00126BE4" w14:paraId="5079B90D" w14:textId="77777777" w:rsidTr="00622391">
        <w:trPr>
          <w:trHeight w:val="397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0ECBC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is your most recent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PA ?</w:t>
            </w:r>
            <w:proofErr w:type="gramEnd"/>
          </w:p>
          <w:p w14:paraId="4886B459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3.5-4.0   o 3.0-3.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  o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.5-3.0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Less than 2.5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1A22E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is your level of proficiency in the Turkish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nguage ?</w:t>
            </w:r>
            <w:proofErr w:type="gramEnd"/>
          </w:p>
          <w:p w14:paraId="0977B57A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 Very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ood   o Good  o</w:t>
            </w:r>
            <w:r w:rsidRPr="00126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ir   o Poor</w:t>
            </w:r>
            <w:r w:rsidRPr="00126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A527D5" w:rsidRPr="00126BE4" w14:paraId="3F647C8B" w14:textId="77777777" w:rsidTr="00622391">
        <w:trPr>
          <w:trHeight w:val="382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8BCF63F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ave you experienced any difficulties in adapting to Turkish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lture ?</w:t>
            </w:r>
            <w:proofErr w:type="gramEnd"/>
          </w:p>
          <w:p w14:paraId="343FB683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Yes 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o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B49A173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ave you encountered any discrimination or prejudice based on your citizenship or ethnic background in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 ?</w:t>
            </w:r>
            <w:proofErr w:type="gramEnd"/>
          </w:p>
          <w:p w14:paraId="22C374CC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 Yes   </w:t>
            </w:r>
            <w:proofErr w:type="spell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proofErr w:type="spell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o</w:t>
            </w:r>
          </w:p>
        </w:tc>
      </w:tr>
      <w:tr w:rsidR="00A527D5" w:rsidRPr="00126BE4" w14:paraId="168F223A" w14:textId="77777777" w:rsidTr="00622391">
        <w:trPr>
          <w:trHeight w:val="348"/>
        </w:trPr>
        <w:tc>
          <w:tcPr>
            <w:tcW w:w="5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AB073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o you feel safe and secure living in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 ?</w:t>
            </w:r>
            <w:proofErr w:type="gramEnd"/>
          </w:p>
          <w:p w14:paraId="6E1FD7FC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Yes, always       o Yes, most of the time           o Sometimes</w:t>
            </w:r>
          </w:p>
          <w:p w14:paraId="56ADBED4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No, not very often          o No, never</w:t>
            </w:r>
          </w:p>
        </w:tc>
        <w:tc>
          <w:tcPr>
            <w:tcW w:w="5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EB496" w14:textId="77777777" w:rsidR="00A527D5" w:rsidRPr="00126BE4" w:rsidRDefault="00A527D5" w:rsidP="00A527D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hat are the biggest challenges you have faced as a non-Turkish university student in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 ?</w:t>
            </w:r>
            <w:proofErr w:type="gramEnd"/>
            <w:r w:rsidRPr="00126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1E2DC13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Language barriers</w:t>
            </w:r>
          </w:p>
          <w:p w14:paraId="672188DC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Cultural differences</w:t>
            </w:r>
          </w:p>
          <w:p w14:paraId="0C8C5676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Discrimination or bias</w:t>
            </w:r>
          </w:p>
          <w:p w14:paraId="7EDDADFA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Difficulty in finding housing</w:t>
            </w:r>
          </w:p>
          <w:p w14:paraId="19684A1B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Difficulty in finding employment</w:t>
            </w:r>
          </w:p>
          <w:p w14:paraId="50EFB211" w14:textId="77777777" w:rsidR="00A527D5" w:rsidRPr="00126BE4" w:rsidRDefault="00A527D5" w:rsidP="00622391">
            <w:pPr>
              <w:pStyle w:val="ListParagraph"/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 Other (please specify)</w:t>
            </w:r>
          </w:p>
        </w:tc>
      </w:tr>
    </w:tbl>
    <w:p w14:paraId="3E7C35FF" w14:textId="43FB9950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BA719E2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9285B31" w14:textId="77777777" w:rsidR="00A527D5" w:rsidRPr="00126BE4" w:rsidRDefault="00A527D5" w:rsidP="00A527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1261"/>
        <w:tblW w:w="104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72"/>
        <w:gridCol w:w="716"/>
        <w:gridCol w:w="800"/>
        <w:gridCol w:w="980"/>
        <w:gridCol w:w="784"/>
        <w:gridCol w:w="938"/>
      </w:tblGrid>
      <w:tr w:rsidR="00A527D5" w:rsidRPr="00126BE4" w14:paraId="587D983B" w14:textId="77777777" w:rsidTr="00622391">
        <w:trPr>
          <w:trHeight w:val="657"/>
        </w:trPr>
        <w:tc>
          <w:tcPr>
            <w:tcW w:w="627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3F735E0" w14:textId="4BF98C6F" w:rsidR="00796F90" w:rsidRPr="006533A4" w:rsidRDefault="00796F90" w:rsidP="00796F9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proofErr w:type="gramStart"/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proofErr w:type="gramEnd"/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6533A4"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PIN score questions </w:t>
            </w:r>
            <w:r w:rsidRPr="006533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40946217" w14:textId="77777777" w:rsidR="00796F90" w:rsidRDefault="00796F90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  <w:p w14:paraId="3A62B726" w14:textId="256F797C" w:rsidR="00A527D5" w:rsidRDefault="00A527D5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Section 2: Social Phobia Inventory </w:t>
            </w:r>
            <w:proofErr w:type="gramStart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( SPIN</w:t>
            </w:r>
            <w:proofErr w:type="gramEnd"/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 xml:space="preserve"> )</w:t>
            </w:r>
          </w:p>
          <w:p w14:paraId="552EBA8D" w14:textId="77777777" w:rsidR="00796F90" w:rsidRPr="00126BE4" w:rsidRDefault="00796F90" w:rsidP="0062239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</w:p>
          <w:p w14:paraId="7818F4A8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ease indicate how much the following problems have bothered you during the</w:t>
            </w:r>
            <w:r w:rsidRPr="00126BE4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126BE4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u w:val="single"/>
              </w:rPr>
              <w:t>past week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06ED8A6" w14:textId="77777777" w:rsidR="00A527D5" w:rsidRPr="00126BE4" w:rsidRDefault="00A527D5" w:rsidP="00622391">
            <w:pPr>
              <w:spacing w:line="276" w:lineRule="auto"/>
              <w:ind w:left="191" w:right="140" w:firstLine="55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i/>
                <w:sz w:val="16"/>
                <w:szCs w:val="16"/>
              </w:rPr>
              <w:t xml:space="preserve">Not at all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77A4FD0" w14:textId="77777777" w:rsidR="00A527D5" w:rsidRPr="00126BE4" w:rsidRDefault="00A527D5" w:rsidP="00622391">
            <w:pPr>
              <w:spacing w:line="276" w:lineRule="auto"/>
              <w:ind w:left="330" w:right="116" w:hanging="166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i/>
                <w:sz w:val="16"/>
                <w:szCs w:val="16"/>
              </w:rPr>
              <w:t xml:space="preserve">A little bit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5A54D3F9" w14:textId="77777777" w:rsidR="00A527D5" w:rsidRPr="00126BE4" w:rsidRDefault="00A527D5" w:rsidP="00622391">
            <w:pPr>
              <w:spacing w:line="276" w:lineRule="auto"/>
              <w:ind w:left="145" w:right="-20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i/>
                <w:sz w:val="16"/>
                <w:szCs w:val="16"/>
              </w:rPr>
              <w:t xml:space="preserve">Somewhat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0354E980" w14:textId="77777777" w:rsidR="00A527D5" w:rsidRPr="00126BE4" w:rsidRDefault="00A527D5" w:rsidP="00622391">
            <w:pPr>
              <w:spacing w:line="276" w:lineRule="auto"/>
              <w:ind w:left="165" w:right="71" w:hanging="43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i/>
                <w:spacing w:val="-1"/>
                <w:sz w:val="16"/>
                <w:szCs w:val="16"/>
              </w:rPr>
              <w:t>Very muc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B8E9882" w14:textId="77777777" w:rsidR="00A527D5" w:rsidRPr="00126BE4" w:rsidRDefault="00A527D5" w:rsidP="00622391">
            <w:pPr>
              <w:spacing w:line="276" w:lineRule="auto"/>
              <w:ind w:left="145" w:right="-20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i/>
                <w:sz w:val="16"/>
                <w:szCs w:val="16"/>
              </w:rPr>
              <w:t>Extremely</w:t>
            </w:r>
          </w:p>
        </w:tc>
      </w:tr>
      <w:tr w:rsidR="00A527D5" w:rsidRPr="00126BE4" w14:paraId="615EB3C9" w14:textId="77777777" w:rsidTr="00622391">
        <w:trPr>
          <w:trHeight w:val="345"/>
        </w:trPr>
        <w:tc>
          <w:tcPr>
            <w:tcW w:w="62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545FAA7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 I am afraid of people in authority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8ADD619" w14:textId="77777777" w:rsidR="00A527D5" w:rsidRPr="00126BE4" w:rsidRDefault="00A527D5" w:rsidP="00622391">
            <w:pPr>
              <w:spacing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FFB5978" w14:textId="77777777" w:rsidR="00A527D5" w:rsidRPr="00126BE4" w:rsidRDefault="00A527D5" w:rsidP="00622391">
            <w:pPr>
              <w:spacing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8A42902" w14:textId="77777777" w:rsidR="00A527D5" w:rsidRPr="00126BE4" w:rsidRDefault="00A527D5" w:rsidP="00622391">
            <w:pPr>
              <w:spacing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CC61874" w14:textId="77777777" w:rsidR="00A527D5" w:rsidRPr="00126BE4" w:rsidRDefault="00A527D5" w:rsidP="00622391">
            <w:pPr>
              <w:spacing w:line="276" w:lineRule="auto"/>
              <w:ind w:left="262" w:right="241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6A4F52D" w14:textId="77777777" w:rsidR="00A527D5" w:rsidRPr="00126BE4" w:rsidRDefault="00A527D5" w:rsidP="00622391">
            <w:pPr>
              <w:spacing w:line="276" w:lineRule="auto"/>
              <w:ind w:left="478" w:right="456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66B55A0B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40A34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 I am bothered by blushing in front of people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A81ABF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16F185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C56E2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DDCE3B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D74C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4C942F62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564C45D7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 Parties and social events scare me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7202DE2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88D1CB5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18930AEC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C16B7EE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E9B0824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1C6E6BC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AA86D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 I avoid talking to people I don’t know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4C5808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9FD41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571FF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82ECC5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C2370D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06BDF8AB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68E7B2F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 Being criticized scares me a lot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3189F75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2A9F5C3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D4624C4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6FD4565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D5C3DDB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69C5C2B5" w14:textId="77777777" w:rsidTr="00622391">
        <w:trPr>
          <w:trHeight w:val="507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9603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 I avoid doing things or speaking to people for fear of embarrassment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ECB1E9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721D9F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E73EC4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5FD586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F33DF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299C3BF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2CB8BA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 Sweating in front of people causes me distress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5B91661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189C4E20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F6DCEA8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29DE33D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E237DB1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51F8DC27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6758A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 I avoid going to parties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381616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B41380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5CD03F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DC3F2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430A8F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4BF46160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53229397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 I avoid activities in which I am the center of attention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084F65F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7EC97A5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A82559C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51AEBC8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4D434A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5733BFBE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88BFE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 Talking to strangers scares me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2F9398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3E2608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45C577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547CA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8FD6E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D2D14F4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774FD0D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. I avoid having to give speeches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C0B8266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096692E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54DF9A7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B6F63E5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6B581511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190B0CA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99E2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. I would do anything to avoid being criticized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84D28C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E2E49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926FE0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DAB78C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0412A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1913A718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46DB08A1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. Heart palpitations bother me when I am around people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5BE6DAC2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2632F40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2187DDE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30A1A2C3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3EDE91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2F75376E" w14:textId="77777777" w:rsidTr="00622391">
        <w:trPr>
          <w:trHeight w:val="378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DFCBE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. I am afraid of doing things when people might be watching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D5C145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64290A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874E94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DE7DD3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DDD71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3ABD79F5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3EDC48B5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. Being embarrassed or looking stupid are among my worst fears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3DE281D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1CB5AAA4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06021B6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2F9E537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7DB14E5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3A45129D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C91AF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. I avoid speaking to anyone in authority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6DACB6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77632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CE18DA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C6857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5BC943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  <w:tr w:rsidR="00A527D5" w:rsidRPr="00126BE4" w14:paraId="7F690ACD" w14:textId="77777777" w:rsidTr="00622391">
        <w:trPr>
          <w:trHeight w:val="345"/>
        </w:trPr>
        <w:tc>
          <w:tcPr>
            <w:tcW w:w="6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06E7F3DF" w14:textId="77777777" w:rsidR="00A527D5" w:rsidRPr="00126BE4" w:rsidRDefault="00A527D5" w:rsidP="0062239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26BE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. Trembling or shaking in front of others is distressing to me.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B835588" w14:textId="77777777" w:rsidR="00A527D5" w:rsidRPr="00126BE4" w:rsidRDefault="00A527D5" w:rsidP="00622391">
            <w:pPr>
              <w:spacing w:before="63" w:line="276" w:lineRule="auto"/>
              <w:ind w:left="307" w:right="287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874F9A1" w14:textId="77777777" w:rsidR="00A527D5" w:rsidRPr="00126BE4" w:rsidRDefault="00A527D5" w:rsidP="00622391">
            <w:pPr>
              <w:spacing w:before="63" w:line="276" w:lineRule="auto"/>
              <w:ind w:left="350" w:right="33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4A996A4F" w14:textId="77777777" w:rsidR="00A527D5" w:rsidRPr="00126BE4" w:rsidRDefault="00A527D5" w:rsidP="00622391">
            <w:pPr>
              <w:spacing w:before="63" w:line="276" w:lineRule="auto"/>
              <w:ind w:left="530" w:right="513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7A9023D9" w14:textId="77777777" w:rsidR="00A527D5" w:rsidRPr="00126BE4" w:rsidRDefault="00A527D5" w:rsidP="00622391">
            <w:pPr>
              <w:spacing w:before="63" w:line="276" w:lineRule="auto"/>
              <w:ind w:left="261" w:right="242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6BC4328" w14:textId="77777777" w:rsidR="00A527D5" w:rsidRPr="00126BE4" w:rsidRDefault="00A527D5" w:rsidP="00622391">
            <w:pPr>
              <w:spacing w:before="63" w:line="276" w:lineRule="auto"/>
              <w:ind w:left="487" w:right="465"/>
              <w:jc w:val="center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126BE4">
              <w:rPr>
                <w:rFonts w:asciiTheme="majorBidi" w:eastAsia="Arial" w:hAnsiTheme="majorBidi" w:cstheme="majorBidi"/>
                <w:b/>
                <w:bCs/>
                <w:w w:val="99"/>
                <w:sz w:val="16"/>
                <w:szCs w:val="16"/>
              </w:rPr>
              <w:t>4</w:t>
            </w:r>
          </w:p>
        </w:tc>
      </w:tr>
    </w:tbl>
    <w:p w14:paraId="4D1379A0" w14:textId="77777777" w:rsidR="00A527D5" w:rsidRPr="00A527D5" w:rsidRDefault="00A527D5" w:rsidP="00A527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A527D5" w:rsidRPr="00A527D5" w:rsidSect="00E03A8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8378B0" w14:textId="77777777" w:rsidR="00EA7EB0" w:rsidRDefault="00EA7EB0" w:rsidP="000E61AD">
      <w:pPr>
        <w:spacing w:after="0" w:line="240" w:lineRule="auto"/>
      </w:pPr>
      <w:r>
        <w:separator/>
      </w:r>
    </w:p>
  </w:endnote>
  <w:endnote w:type="continuationSeparator" w:id="0">
    <w:p w14:paraId="61EE19C2" w14:textId="77777777" w:rsidR="00EA7EB0" w:rsidRDefault="00EA7EB0" w:rsidP="000E6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02587A" w14:textId="77777777" w:rsidR="00EA7EB0" w:rsidRDefault="00EA7EB0" w:rsidP="000E61AD">
      <w:pPr>
        <w:spacing w:after="0" w:line="240" w:lineRule="auto"/>
      </w:pPr>
      <w:r>
        <w:separator/>
      </w:r>
    </w:p>
  </w:footnote>
  <w:footnote w:type="continuationSeparator" w:id="0">
    <w:p w14:paraId="2406487F" w14:textId="77777777" w:rsidR="00EA7EB0" w:rsidRDefault="00EA7EB0" w:rsidP="000E6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EF109C"/>
    <w:multiLevelType w:val="hybridMultilevel"/>
    <w:tmpl w:val="63FC10B4"/>
    <w:lvl w:ilvl="0" w:tplc="3BCC4A3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25F14"/>
    <w:multiLevelType w:val="hybridMultilevel"/>
    <w:tmpl w:val="5FE65824"/>
    <w:lvl w:ilvl="0" w:tplc="676C03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D6B3E"/>
    <w:multiLevelType w:val="hybridMultilevel"/>
    <w:tmpl w:val="63FC10B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18"/>
        <w:szCs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078FC"/>
    <w:multiLevelType w:val="hybridMultilevel"/>
    <w:tmpl w:val="3F981424"/>
    <w:lvl w:ilvl="0" w:tplc="DB7CDE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607625">
    <w:abstractNumId w:val="0"/>
  </w:num>
  <w:num w:numId="2" w16cid:durableId="16586907">
    <w:abstractNumId w:val="2"/>
  </w:num>
  <w:num w:numId="3" w16cid:durableId="341787741">
    <w:abstractNumId w:val="3"/>
  </w:num>
  <w:num w:numId="4" w16cid:durableId="1407267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D5"/>
    <w:rsid w:val="000E61AD"/>
    <w:rsid w:val="00126BE4"/>
    <w:rsid w:val="00173DE1"/>
    <w:rsid w:val="00285F52"/>
    <w:rsid w:val="002C5372"/>
    <w:rsid w:val="005B5E0C"/>
    <w:rsid w:val="005C0085"/>
    <w:rsid w:val="005D29AB"/>
    <w:rsid w:val="006533A4"/>
    <w:rsid w:val="006949B1"/>
    <w:rsid w:val="006A231A"/>
    <w:rsid w:val="006A6D64"/>
    <w:rsid w:val="00796F90"/>
    <w:rsid w:val="00875704"/>
    <w:rsid w:val="00A527D5"/>
    <w:rsid w:val="00B12694"/>
    <w:rsid w:val="00C1245A"/>
    <w:rsid w:val="00E03A8E"/>
    <w:rsid w:val="00E7040B"/>
    <w:rsid w:val="00EA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A4AA"/>
  <w15:chartTrackingRefBased/>
  <w15:docId w15:val="{F7B86698-A697-4CB7-88FB-AC67C638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7D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7D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7D5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7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7D5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7D5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7D5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7D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7D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7D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7D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2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7D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7D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52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7D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52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7D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7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7D5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527D5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A527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5704"/>
  </w:style>
  <w:style w:type="paragraph" w:styleId="Header">
    <w:name w:val="header"/>
    <w:basedOn w:val="Normal"/>
    <w:link w:val="HeaderChar"/>
    <w:uiPriority w:val="99"/>
    <w:unhideWhenUsed/>
    <w:rsid w:val="000E6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1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6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1A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 Salama</dc:creator>
  <cp:keywords/>
  <dc:description/>
  <cp:lastModifiedBy>Abdelaziz Salama</cp:lastModifiedBy>
  <cp:revision>10</cp:revision>
  <dcterms:created xsi:type="dcterms:W3CDTF">2024-04-08T13:16:00Z</dcterms:created>
  <dcterms:modified xsi:type="dcterms:W3CDTF">2024-07-17T01:42:00Z</dcterms:modified>
</cp:coreProperties>
</file>